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4A9C3" w14:textId="0239F347" w:rsidR="00D52041" w:rsidRDefault="00D52041" w:rsidP="00D52041">
      <w:pPr>
        <w:suppressLineNumbers/>
        <w:spacing w:after="120" w:line="360" w:lineRule="auto"/>
        <w:rPr>
          <w:rFonts w:ascii="Times New Roman" w:eastAsia="Times New Roman" w:hAnsi="Times New Roman"/>
          <w:b/>
          <w:sz w:val="24"/>
          <w:szCs w:val="24"/>
          <w:lang w:val="en-GB" w:eastAsia="en-GB"/>
        </w:rPr>
      </w:pPr>
      <w:r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>S</w:t>
      </w:r>
      <w:r w:rsidR="00270FF1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>3</w:t>
      </w:r>
      <w:r w:rsidRPr="00085321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 xml:space="preserve"> Table.</w:t>
      </w:r>
      <w:r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 xml:space="preserve"> </w:t>
      </w:r>
      <w:r w:rsidRPr="00085321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>Dietary intake by bariatric surgical procedure</w:t>
      </w:r>
      <w:r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58"/>
        <w:gridCol w:w="2250"/>
        <w:gridCol w:w="2069"/>
        <w:gridCol w:w="2208"/>
        <w:gridCol w:w="1977"/>
      </w:tblGrid>
      <w:tr w:rsidR="00DD7BF4" w:rsidRPr="00905A05" w14:paraId="5463BDD6" w14:textId="77777777" w:rsidTr="00D52041">
        <w:trPr>
          <w:trHeight w:val="737"/>
        </w:trPr>
        <w:tc>
          <w:tcPr>
            <w:tcW w:w="2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BD3F4" w14:textId="77777777" w:rsidR="00DD7BF4" w:rsidRPr="00D52041" w:rsidRDefault="00DD7BF4" w:rsidP="00F92F9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F38D2" w14:textId="1B6CCD9B" w:rsidR="00DD7BF4" w:rsidRPr="00D52041" w:rsidRDefault="00DD7BF4" w:rsidP="00F92F9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520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leeve </w:t>
            </w:r>
            <w:r w:rsidR="00D52041">
              <w:rPr>
                <w:rFonts w:ascii="Times New Roman" w:hAnsi="Times New Roman" w:cs="Times New Roman"/>
                <w:b/>
                <w:bCs/>
                <w:lang w:val="en-US"/>
              </w:rPr>
              <w:t>g</w:t>
            </w:r>
            <w:r w:rsidRPr="00D52041">
              <w:rPr>
                <w:rFonts w:ascii="Times New Roman" w:hAnsi="Times New Roman" w:cs="Times New Roman"/>
                <w:b/>
                <w:bCs/>
                <w:lang w:val="en-US"/>
              </w:rPr>
              <w:t>astrectomy</w:t>
            </w:r>
          </w:p>
          <w:p w14:paraId="32038976" w14:textId="77777777" w:rsidR="00DD7BF4" w:rsidRPr="00D52041" w:rsidRDefault="00DD7BF4" w:rsidP="00F92F9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52041">
              <w:rPr>
                <w:rFonts w:ascii="Times New Roman" w:hAnsi="Times New Roman" w:cs="Times New Roman"/>
                <w:b/>
                <w:bCs/>
                <w:lang w:val="en-US"/>
              </w:rPr>
              <w:t>(n=25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D3E0C" w14:textId="29ED65EB" w:rsidR="00DD7BF4" w:rsidRPr="00D52041" w:rsidRDefault="00DD7BF4" w:rsidP="00F92F9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520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oux-en-Y </w:t>
            </w:r>
            <w:r w:rsidR="007C52DF">
              <w:rPr>
                <w:rFonts w:ascii="Times New Roman" w:hAnsi="Times New Roman" w:cs="Times New Roman"/>
                <w:b/>
                <w:bCs/>
                <w:lang w:val="en-US"/>
              </w:rPr>
              <w:t>g</w:t>
            </w:r>
            <w:r w:rsidRPr="00D520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stric </w:t>
            </w:r>
            <w:r w:rsidR="00D5204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  <w:r w:rsidRPr="00D52041">
              <w:rPr>
                <w:rFonts w:ascii="Times New Roman" w:hAnsi="Times New Roman" w:cs="Times New Roman"/>
                <w:b/>
                <w:bCs/>
                <w:lang w:val="en-US"/>
              </w:rPr>
              <w:t>ypass (n=10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22575" w14:textId="31225567" w:rsidR="00DD7BF4" w:rsidRPr="00D52041" w:rsidRDefault="00DD7BF4" w:rsidP="00F92F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p-</w:t>
            </w:r>
            <w:proofErr w:type="spellStart"/>
            <w:r w:rsidRPr="00D52041">
              <w:rPr>
                <w:rFonts w:ascii="Times New Roman" w:hAnsi="Times New Roman" w:cs="Times New Roman"/>
                <w:lang w:val="en-US"/>
              </w:rPr>
              <w:t>value</w:t>
            </w:r>
            <w:r w:rsidR="00D5204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DD7BF4" w14:paraId="20263B54" w14:textId="77777777" w:rsidTr="00D52041">
        <w:trPr>
          <w:trHeight w:val="340"/>
        </w:trPr>
        <w:tc>
          <w:tcPr>
            <w:tcW w:w="2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6ADC3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Energy, kcal/d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4BE5A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1690 (±635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73221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1285 (±327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ACEA4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.066</w:t>
            </w:r>
          </w:p>
        </w:tc>
      </w:tr>
      <w:tr w:rsidR="00DD7BF4" w14:paraId="1B272310" w14:textId="77777777" w:rsidTr="00D52041">
        <w:trPr>
          <w:trHeight w:val="340"/>
        </w:trPr>
        <w:tc>
          <w:tcPr>
            <w:tcW w:w="2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EBF82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Carbohydrates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5CEB2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74EDF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96A13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7BF4" w:rsidRPr="008506E0" w14:paraId="073E5186" w14:textId="77777777" w:rsidTr="00D52041">
        <w:trPr>
          <w:trHeight w:val="340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8CD37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59DDC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g/d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5C375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167.1 (±67.1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844BC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130.8 (±34.0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1B15F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2041">
              <w:rPr>
                <w:rFonts w:ascii="Times New Roman" w:hAnsi="Times New Roman" w:cs="Times New Roman"/>
                <w:b/>
                <w:lang w:val="en-US"/>
              </w:rPr>
              <w:t>.043</w:t>
            </w:r>
          </w:p>
        </w:tc>
      </w:tr>
      <w:tr w:rsidR="00DD7BF4" w:rsidRPr="008506E0" w14:paraId="6BADF15E" w14:textId="77777777" w:rsidTr="00D52041">
        <w:trPr>
          <w:trHeight w:val="340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A2425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98E8F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% of energy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EEC2D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40.4 (±7.0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7474E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42.8 (±10.0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71D5A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.433</w:t>
            </w:r>
          </w:p>
        </w:tc>
      </w:tr>
      <w:tr w:rsidR="00DD7BF4" w:rsidRPr="008506E0" w14:paraId="3ADB4D0E" w14:textId="77777777" w:rsidTr="00D52041">
        <w:trPr>
          <w:trHeight w:val="340"/>
        </w:trPr>
        <w:tc>
          <w:tcPr>
            <w:tcW w:w="2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194AB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Fat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11ECA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70DD7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ABE82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7BF4" w:rsidRPr="008506E0" w14:paraId="18E96006" w14:textId="77777777" w:rsidTr="00D52041">
        <w:trPr>
          <w:trHeight w:val="340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7E509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A40AB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g/d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FB504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76.1 (±32.8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02C94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53.1 (±21.5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AE03D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2041">
              <w:rPr>
                <w:rFonts w:ascii="Times New Roman" w:hAnsi="Times New Roman" w:cs="Times New Roman"/>
                <w:b/>
                <w:lang w:val="en-US"/>
              </w:rPr>
              <w:t>.049</w:t>
            </w:r>
          </w:p>
        </w:tc>
      </w:tr>
      <w:tr w:rsidR="00DD7BF4" w:rsidRPr="007E421E" w14:paraId="7676C42D" w14:textId="77777777" w:rsidTr="00D52041">
        <w:trPr>
          <w:trHeight w:val="340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5942E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285EB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% of energy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88712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38.0 (5.0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2C3BC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37.5 (14.0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BE96C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.439</w:t>
            </w:r>
          </w:p>
        </w:tc>
      </w:tr>
      <w:tr w:rsidR="00DD7BF4" w:rsidRPr="007E421E" w14:paraId="461E7A32" w14:textId="77777777" w:rsidTr="00D52041">
        <w:trPr>
          <w:trHeight w:val="340"/>
        </w:trPr>
        <w:tc>
          <w:tcPr>
            <w:tcW w:w="2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0DA6C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Protein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8469D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9C5A9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0A8F4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7BF4" w:rsidRPr="00320B72" w14:paraId="451635E8" w14:textId="77777777" w:rsidTr="00D52041">
        <w:trPr>
          <w:trHeight w:val="340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2BD0A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AD931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g/d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AD4E2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77.8 (42.3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5E91F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53.6 (50.3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D3063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.439</w:t>
            </w:r>
          </w:p>
        </w:tc>
      </w:tr>
      <w:tr w:rsidR="00DD7BF4" w:rsidRPr="00320B72" w14:paraId="1C925BF0" w14:textId="77777777" w:rsidTr="00D52041">
        <w:trPr>
          <w:trHeight w:val="340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EED5C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4A15D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g/kg bodyweight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F3671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0.66 (0.5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8641E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0.61 (0.5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5AF48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.733</w:t>
            </w:r>
          </w:p>
        </w:tc>
      </w:tr>
      <w:tr w:rsidR="00DD7BF4" w:rsidRPr="00320B72" w14:paraId="3E5CFBF4" w14:textId="77777777" w:rsidTr="00D52041">
        <w:trPr>
          <w:trHeight w:val="340"/>
        </w:trPr>
        <w:tc>
          <w:tcPr>
            <w:tcW w:w="2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DC68D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Sucrose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6EA30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2FA8B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28ECC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7BF4" w:rsidRPr="00320B72" w14:paraId="05409CA0" w14:textId="77777777" w:rsidTr="00D52041">
        <w:trPr>
          <w:trHeight w:val="340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AA34C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7646A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g/d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40D20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38.5 (51.7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85D90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29.3 (26.4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A4E74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.627</w:t>
            </w:r>
          </w:p>
        </w:tc>
      </w:tr>
      <w:tr w:rsidR="00DD7BF4" w:rsidRPr="00320B72" w14:paraId="46A6CFB1" w14:textId="77777777" w:rsidTr="00D52041">
        <w:trPr>
          <w:trHeight w:val="340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5497E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1366D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% of energy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1AA4B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9.6 (5.6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EF003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12.0 (6.9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A8B17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.439</w:t>
            </w:r>
          </w:p>
        </w:tc>
      </w:tr>
      <w:tr w:rsidR="00DD7BF4" w:rsidRPr="00320B72" w14:paraId="08F278AF" w14:textId="77777777" w:rsidTr="00D52041">
        <w:trPr>
          <w:trHeight w:val="340"/>
        </w:trPr>
        <w:tc>
          <w:tcPr>
            <w:tcW w:w="2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A8714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Dietary fiber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CD292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70FBF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3CAA9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7BF4" w:rsidRPr="00320B72" w14:paraId="22A9E214" w14:textId="77777777" w:rsidTr="00D52041">
        <w:trPr>
          <w:trHeight w:val="340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C8965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FCDE5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g/d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A9ABE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13.1 (6.6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F289D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13.1 (6.5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5F4B7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.788</w:t>
            </w:r>
          </w:p>
        </w:tc>
      </w:tr>
      <w:tr w:rsidR="00DD7BF4" w:rsidRPr="00780777" w14:paraId="4E7CF943" w14:textId="77777777" w:rsidTr="00D52041">
        <w:trPr>
          <w:trHeight w:val="340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2EBAF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8914A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g/1000 kc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A68E6" w14:textId="4A2E74DB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8.8 (±3.3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70F0E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11.7 (±2.8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95B36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2041">
              <w:rPr>
                <w:rFonts w:ascii="Times New Roman" w:hAnsi="Times New Roman" w:cs="Times New Roman"/>
                <w:b/>
                <w:lang w:val="en-US"/>
              </w:rPr>
              <w:t>.018</w:t>
            </w:r>
          </w:p>
        </w:tc>
      </w:tr>
      <w:tr w:rsidR="00DD7BF4" w:rsidRPr="00780777" w14:paraId="3198364E" w14:textId="77777777" w:rsidTr="00D52041">
        <w:trPr>
          <w:trHeight w:val="340"/>
        </w:trPr>
        <w:tc>
          <w:tcPr>
            <w:tcW w:w="2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36698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Vitamin A, mg/d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3943D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0.36 (±0.5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A926C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0.38 (±0.4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FFDCB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.872</w:t>
            </w:r>
          </w:p>
        </w:tc>
      </w:tr>
      <w:tr w:rsidR="00DD7BF4" w:rsidRPr="00780777" w14:paraId="6A8E2962" w14:textId="77777777" w:rsidTr="00D52041">
        <w:trPr>
          <w:trHeight w:val="340"/>
        </w:trPr>
        <w:tc>
          <w:tcPr>
            <w:tcW w:w="2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814D8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Vitamin D, µg/d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47963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1.7 (2.0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19969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0.8 (3.1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7582B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.131</w:t>
            </w:r>
          </w:p>
        </w:tc>
      </w:tr>
      <w:tr w:rsidR="00DD7BF4" w:rsidRPr="00780777" w14:paraId="501287B2" w14:textId="77777777" w:rsidTr="00D52041">
        <w:trPr>
          <w:trHeight w:val="340"/>
        </w:trPr>
        <w:tc>
          <w:tcPr>
            <w:tcW w:w="2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6848B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Vitamin E, mg/d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7B092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7.9 (6.9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DB66B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6.3 (4.7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BF77F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.653</w:t>
            </w:r>
          </w:p>
        </w:tc>
      </w:tr>
      <w:tr w:rsidR="00DD7BF4" w:rsidRPr="00780777" w14:paraId="729F10E9" w14:textId="77777777" w:rsidTr="00D52041">
        <w:trPr>
          <w:trHeight w:val="340"/>
        </w:trPr>
        <w:tc>
          <w:tcPr>
            <w:tcW w:w="2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C9938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Vitamin K, µg/d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EE638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210 (±104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2A2F8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186 (±57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2FFE0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.506</w:t>
            </w:r>
          </w:p>
        </w:tc>
      </w:tr>
      <w:tr w:rsidR="00DD7BF4" w:rsidRPr="00320B72" w14:paraId="1E6E4AB4" w14:textId="77777777" w:rsidTr="00D52041">
        <w:trPr>
          <w:trHeight w:val="340"/>
        </w:trPr>
        <w:tc>
          <w:tcPr>
            <w:tcW w:w="2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8A0FF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Vitamin B1, mg/d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53545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1.0 (1.1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981B8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1.1 (1.3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227D2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.900</w:t>
            </w:r>
          </w:p>
        </w:tc>
      </w:tr>
      <w:tr w:rsidR="00DD7BF4" w:rsidRPr="0053522B" w14:paraId="46222485" w14:textId="77777777" w:rsidTr="00D52041">
        <w:trPr>
          <w:trHeight w:val="340"/>
        </w:trPr>
        <w:tc>
          <w:tcPr>
            <w:tcW w:w="2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4A3B3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Folic acid, mg/d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8C85E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160 (±72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B9CC8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159 (±66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A8E4E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.978</w:t>
            </w:r>
          </w:p>
        </w:tc>
      </w:tr>
      <w:tr w:rsidR="00DD7BF4" w:rsidRPr="000947D5" w14:paraId="0D5BB2FC" w14:textId="77777777" w:rsidTr="00D52041">
        <w:trPr>
          <w:trHeight w:val="340"/>
        </w:trPr>
        <w:tc>
          <w:tcPr>
            <w:tcW w:w="2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FE885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 xml:space="preserve">Vitamin B12, mg/d 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806DC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4.2 (±2.3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C303D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3.5 (±2.1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379FC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.371</w:t>
            </w:r>
          </w:p>
        </w:tc>
      </w:tr>
      <w:tr w:rsidR="00DD7BF4" w:rsidRPr="000947D5" w14:paraId="2FF56D92" w14:textId="77777777" w:rsidTr="00D52041">
        <w:trPr>
          <w:trHeight w:val="340"/>
        </w:trPr>
        <w:tc>
          <w:tcPr>
            <w:tcW w:w="2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E1988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Calcium, mg/d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641C8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900 (726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68B84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857 (420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33C83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.653</w:t>
            </w:r>
          </w:p>
        </w:tc>
      </w:tr>
      <w:tr w:rsidR="00DD7BF4" w:rsidRPr="000947D5" w14:paraId="2E87B927" w14:textId="77777777" w:rsidTr="00D52041">
        <w:trPr>
          <w:trHeight w:val="340"/>
        </w:trPr>
        <w:tc>
          <w:tcPr>
            <w:tcW w:w="2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936CE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Magnesium, mg/d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86297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325 (±126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B081A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326 (±138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2D811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.994</w:t>
            </w:r>
          </w:p>
        </w:tc>
      </w:tr>
      <w:tr w:rsidR="00DD7BF4" w:rsidRPr="000947D5" w14:paraId="7E5ED8BC" w14:textId="77777777" w:rsidTr="00D52041">
        <w:trPr>
          <w:trHeight w:val="340"/>
        </w:trPr>
        <w:tc>
          <w:tcPr>
            <w:tcW w:w="2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6D0C1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Iron, mg/d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34FCE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8.1 (4.3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98DEB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6.9 (6.6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6426B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.928</w:t>
            </w:r>
          </w:p>
        </w:tc>
      </w:tr>
      <w:tr w:rsidR="00DD7BF4" w:rsidRPr="00656119" w14:paraId="451867A9" w14:textId="77777777" w:rsidTr="00D52041">
        <w:trPr>
          <w:trHeight w:val="340"/>
        </w:trPr>
        <w:tc>
          <w:tcPr>
            <w:tcW w:w="2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DAAA5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Copper, mg/d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849A4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1.45 (±0.65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E0048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1.64 (±0.70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D8C9F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.471</w:t>
            </w:r>
          </w:p>
        </w:tc>
      </w:tr>
      <w:tr w:rsidR="00DD7BF4" w:rsidRPr="00656119" w14:paraId="5DD80BF5" w14:textId="77777777" w:rsidTr="00D52041">
        <w:trPr>
          <w:trHeight w:val="340"/>
        </w:trPr>
        <w:tc>
          <w:tcPr>
            <w:tcW w:w="2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D8533" w14:textId="77777777" w:rsidR="00DD7BF4" w:rsidRPr="00D52041" w:rsidRDefault="00DD7BF4" w:rsidP="00827CEC">
            <w:pPr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Zinc, mg/d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BE851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7.0 (3.5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C4FC2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5.8 (5.0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C8146" w14:textId="77777777" w:rsidR="00DD7BF4" w:rsidRPr="00D52041" w:rsidRDefault="00DD7BF4" w:rsidP="00827C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41">
              <w:rPr>
                <w:rFonts w:ascii="Times New Roman" w:hAnsi="Times New Roman" w:cs="Times New Roman"/>
                <w:lang w:val="en-US"/>
              </w:rPr>
              <w:t>.397</w:t>
            </w:r>
          </w:p>
        </w:tc>
      </w:tr>
    </w:tbl>
    <w:p w14:paraId="444F9251" w14:textId="77777777" w:rsidR="00DD7BF4" w:rsidRPr="00D52041" w:rsidRDefault="00DD7BF4" w:rsidP="00DD7BF4">
      <w:pPr>
        <w:spacing w:after="0"/>
        <w:rPr>
          <w:rFonts w:ascii="Times New Roman" w:hAnsi="Times New Roman" w:cs="Times New Roman"/>
          <w:sz w:val="24"/>
          <w:szCs w:val="20"/>
          <w:lang w:val="en-US"/>
        </w:rPr>
      </w:pPr>
      <w:r w:rsidRPr="00D52041">
        <w:rPr>
          <w:rFonts w:ascii="Times New Roman" w:hAnsi="Times New Roman" w:cs="Times New Roman"/>
          <w:sz w:val="24"/>
          <w:szCs w:val="20"/>
          <w:lang w:val="en-US"/>
        </w:rPr>
        <w:t>Data is presented as mean (±SD) or median (IQR) for normally and non-normally distributed variables, respectively.</w:t>
      </w:r>
    </w:p>
    <w:p w14:paraId="3BACFEE0" w14:textId="77777777" w:rsidR="00DD7BF4" w:rsidRPr="00D52041" w:rsidRDefault="00DD7BF4" w:rsidP="00DD7BF4">
      <w:pPr>
        <w:spacing w:after="0"/>
        <w:rPr>
          <w:rFonts w:ascii="Times New Roman" w:hAnsi="Times New Roman" w:cs="Times New Roman"/>
          <w:sz w:val="24"/>
          <w:szCs w:val="20"/>
          <w:lang w:val="en-US"/>
        </w:rPr>
      </w:pPr>
      <w:r w:rsidRPr="00D52041">
        <w:rPr>
          <w:rFonts w:ascii="Times New Roman" w:hAnsi="Times New Roman" w:cs="Times New Roman"/>
          <w:sz w:val="24"/>
          <w:szCs w:val="20"/>
          <w:lang w:val="en-US"/>
        </w:rPr>
        <w:t xml:space="preserve">Micronutrient consumption does not include intake from supplements.  </w:t>
      </w:r>
    </w:p>
    <w:p w14:paraId="76BA9BDB" w14:textId="524B3F2A" w:rsidR="00DD7BF4" w:rsidRPr="00D52041" w:rsidRDefault="00D52041" w:rsidP="00DD7BF4">
      <w:pPr>
        <w:spacing w:after="0"/>
        <w:rPr>
          <w:rFonts w:ascii="Times New Roman" w:hAnsi="Times New Roman" w:cs="Times New Roman"/>
          <w:sz w:val="24"/>
          <w:szCs w:val="20"/>
          <w:lang w:val="en-US"/>
        </w:rPr>
      </w:pPr>
      <w:r w:rsidRPr="00D52041"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a</w:t>
      </w:r>
      <w:r w:rsidR="00DD7BF4" w:rsidRPr="00D52041">
        <w:rPr>
          <w:rFonts w:ascii="Times New Roman" w:hAnsi="Times New Roman" w:cs="Times New Roman"/>
          <w:sz w:val="24"/>
          <w:szCs w:val="20"/>
          <w:lang w:val="en-US"/>
        </w:rPr>
        <w:t xml:space="preserve"> Differences between groups were tested using two-tailed t-test and Mann-Whitney-U test for normally and non-normally distributed variables, respectively.</w:t>
      </w:r>
    </w:p>
    <w:p w14:paraId="24D55380" w14:textId="727005E4" w:rsidR="003C63E2" w:rsidRPr="00163FDC" w:rsidRDefault="003C63E2" w:rsidP="00227F1C">
      <w:pPr>
        <w:pStyle w:val="Beschriftung"/>
        <w:keepNext/>
        <w:rPr>
          <w:i w:val="0"/>
          <w:iCs w:val="0"/>
          <w:color w:val="000000" w:themeColor="text1"/>
          <w:lang w:val="en-US"/>
        </w:rPr>
      </w:pPr>
    </w:p>
    <w:sectPr w:rsidR="003C63E2" w:rsidRPr="00163FDC" w:rsidSect="00227F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4AD4"/>
    <w:rsid w:val="0000662F"/>
    <w:rsid w:val="00052DBD"/>
    <w:rsid w:val="00052E62"/>
    <w:rsid w:val="000B11B6"/>
    <w:rsid w:val="00163FDC"/>
    <w:rsid w:val="001A3CC5"/>
    <w:rsid w:val="00216C94"/>
    <w:rsid w:val="00227F1C"/>
    <w:rsid w:val="00235215"/>
    <w:rsid w:val="00240F4F"/>
    <w:rsid w:val="00256A29"/>
    <w:rsid w:val="00266297"/>
    <w:rsid w:val="00270FF1"/>
    <w:rsid w:val="002D18DC"/>
    <w:rsid w:val="002E4690"/>
    <w:rsid w:val="002E664C"/>
    <w:rsid w:val="002F6E17"/>
    <w:rsid w:val="00312E78"/>
    <w:rsid w:val="00332067"/>
    <w:rsid w:val="00333769"/>
    <w:rsid w:val="003500EC"/>
    <w:rsid w:val="00352853"/>
    <w:rsid w:val="003C63E2"/>
    <w:rsid w:val="004324BC"/>
    <w:rsid w:val="00433585"/>
    <w:rsid w:val="004542CF"/>
    <w:rsid w:val="00463DFB"/>
    <w:rsid w:val="004906DF"/>
    <w:rsid w:val="004A62ED"/>
    <w:rsid w:val="004B2BDD"/>
    <w:rsid w:val="004C3BDD"/>
    <w:rsid w:val="004D159B"/>
    <w:rsid w:val="00520EDD"/>
    <w:rsid w:val="005328ED"/>
    <w:rsid w:val="0053522B"/>
    <w:rsid w:val="005B037A"/>
    <w:rsid w:val="005B356C"/>
    <w:rsid w:val="005F66A5"/>
    <w:rsid w:val="00656119"/>
    <w:rsid w:val="0068795B"/>
    <w:rsid w:val="006C1C91"/>
    <w:rsid w:val="006C708D"/>
    <w:rsid w:val="006E08A1"/>
    <w:rsid w:val="006F1C36"/>
    <w:rsid w:val="00704EAC"/>
    <w:rsid w:val="0072070A"/>
    <w:rsid w:val="00724FF4"/>
    <w:rsid w:val="00726334"/>
    <w:rsid w:val="00760D41"/>
    <w:rsid w:val="00767EFA"/>
    <w:rsid w:val="0077737C"/>
    <w:rsid w:val="0078351C"/>
    <w:rsid w:val="00792816"/>
    <w:rsid w:val="007A380B"/>
    <w:rsid w:val="007C4D9A"/>
    <w:rsid w:val="007C52DF"/>
    <w:rsid w:val="00827CEC"/>
    <w:rsid w:val="00841BDF"/>
    <w:rsid w:val="008506E0"/>
    <w:rsid w:val="00882FCD"/>
    <w:rsid w:val="00891A7C"/>
    <w:rsid w:val="00897E15"/>
    <w:rsid w:val="008D7D25"/>
    <w:rsid w:val="008E6D36"/>
    <w:rsid w:val="00905A05"/>
    <w:rsid w:val="00987D7A"/>
    <w:rsid w:val="009C52B8"/>
    <w:rsid w:val="009D460D"/>
    <w:rsid w:val="009E3820"/>
    <w:rsid w:val="009E7E00"/>
    <w:rsid w:val="00A45EF2"/>
    <w:rsid w:val="00A52472"/>
    <w:rsid w:val="00A66D30"/>
    <w:rsid w:val="00B218D8"/>
    <w:rsid w:val="00B35FB3"/>
    <w:rsid w:val="00B5197C"/>
    <w:rsid w:val="00BB3E44"/>
    <w:rsid w:val="00BC47BB"/>
    <w:rsid w:val="00BC4BC1"/>
    <w:rsid w:val="00C20D28"/>
    <w:rsid w:val="00C53147"/>
    <w:rsid w:val="00C75704"/>
    <w:rsid w:val="00CA4321"/>
    <w:rsid w:val="00CD054F"/>
    <w:rsid w:val="00CF27FE"/>
    <w:rsid w:val="00CF6C1E"/>
    <w:rsid w:val="00D07E46"/>
    <w:rsid w:val="00D16963"/>
    <w:rsid w:val="00D36ECF"/>
    <w:rsid w:val="00D52041"/>
    <w:rsid w:val="00D536A2"/>
    <w:rsid w:val="00D90077"/>
    <w:rsid w:val="00DB18A9"/>
    <w:rsid w:val="00DD7BF4"/>
    <w:rsid w:val="00DE5AFC"/>
    <w:rsid w:val="00E11408"/>
    <w:rsid w:val="00E37DFB"/>
    <w:rsid w:val="00E50586"/>
    <w:rsid w:val="00E55632"/>
    <w:rsid w:val="00EC6AA6"/>
    <w:rsid w:val="00EF13BB"/>
    <w:rsid w:val="00F10F08"/>
    <w:rsid w:val="00F60103"/>
    <w:rsid w:val="00F65BC7"/>
    <w:rsid w:val="00F92F9C"/>
    <w:rsid w:val="00FB4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1E385"/>
  <w15:docId w15:val="{1DABDF06-78DB-4F41-A794-2F3B6E9E1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05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5247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43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93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21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30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765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2192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347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4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82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198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6933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95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33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65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2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1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52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28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ie Wiese</dc:creator>
  <cp:keywords/>
  <dc:description/>
  <cp:lastModifiedBy>Wiese</cp:lastModifiedBy>
  <cp:revision>46</cp:revision>
  <dcterms:created xsi:type="dcterms:W3CDTF">2021-12-04T16:45:00Z</dcterms:created>
  <dcterms:modified xsi:type="dcterms:W3CDTF">2023-01-03T16:07:00Z</dcterms:modified>
</cp:coreProperties>
</file>